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4A422" w14:textId="48FBB983" w:rsidR="00FA20CE" w:rsidRPr="008E3554" w:rsidRDefault="00FA20CE">
      <w:pPr>
        <w:rPr>
          <w:lang w:val="en-GB"/>
        </w:rPr>
      </w:pPr>
      <w:r w:rsidRPr="008E3554">
        <w:rPr>
          <w:b/>
          <w:bCs/>
          <w:lang w:val="en-GB"/>
        </w:rPr>
        <w:t>Supplementary Table 1</w:t>
      </w:r>
      <w:r w:rsidRPr="008E3554">
        <w:rPr>
          <w:lang w:val="en-GB"/>
        </w:rPr>
        <w:t xml:space="preserve">. Resistance rates to different treatment regimens </w:t>
      </w:r>
      <w:r w:rsidR="00061FB2">
        <w:rPr>
          <w:lang w:val="en-GB"/>
        </w:rPr>
        <w:t xml:space="preserve">in </w:t>
      </w:r>
      <w:r w:rsidRPr="008E3554">
        <w:rPr>
          <w:lang w:val="en-GB"/>
        </w:rPr>
        <w:t>neonate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51"/>
        <w:gridCol w:w="1087"/>
        <w:gridCol w:w="1119"/>
        <w:gridCol w:w="1065"/>
        <w:gridCol w:w="1184"/>
        <w:gridCol w:w="950"/>
        <w:gridCol w:w="1023"/>
        <w:gridCol w:w="1093"/>
      </w:tblGrid>
      <w:tr w:rsidR="003B7AFF" w:rsidRPr="008E3554" w14:paraId="187E1AF1" w14:textId="77777777" w:rsidTr="00A650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DC66CE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04BC437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5B3289B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 + Cloxa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52985BF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eftriaxon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4FCB62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iprofloxac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DE48767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32B4BDD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proofErr w:type="spellStart"/>
            <w:r w:rsidRPr="008E3554">
              <w:rPr>
                <w:rFonts w:ascii="Calibri" w:hAnsi="Calibri"/>
                <w:lang w:val="en-GB"/>
              </w:rPr>
              <w:t>Plazomicin</w:t>
            </w:r>
            <w:proofErr w:type="spellEnd"/>
            <w:r w:rsidRPr="008E3554">
              <w:rPr>
                <w:rFonts w:ascii="Calibri" w:hAnsi="Calibri"/>
                <w:lang w:val="en-GB"/>
              </w:rPr>
              <w:t xml:space="preserve">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F0A482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Ceftriaxone</w:t>
            </w:r>
          </w:p>
        </w:tc>
      </w:tr>
      <w:tr w:rsidR="003B7AFF" w:rsidRPr="008E3554" w14:paraId="787C6D40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8DC5A2E" w14:textId="02DC5417" w:rsidR="003B7AFF" w:rsidRPr="008E3554" w:rsidRDefault="003B7AFF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ram-negative bacteria</w:t>
            </w:r>
          </w:p>
        </w:tc>
      </w:tr>
      <w:tr w:rsidR="003B7AFF" w:rsidRPr="008E3554" w14:paraId="76DC3673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82895" w14:textId="3CE44455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Klebsiella pneumoniae</w:t>
            </w:r>
            <w:r w:rsidRPr="008E3554">
              <w:rPr>
                <w:rFonts w:ascii="Calibri" w:hAnsi="Calibri"/>
                <w:lang w:val="en-GB"/>
              </w:rPr>
              <w:t xml:space="preserve"> (N=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9D18B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4% (n=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88D2D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4% (n=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CBC5B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0% (n=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2D41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4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E3DF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BB92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B864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1A60D912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1CAFE" w14:textId="59E2A29D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almonella enterica</w:t>
            </w:r>
            <w:r w:rsidRPr="008E3554">
              <w:rPr>
                <w:rFonts w:ascii="Calibri" w:hAnsi="Calibri"/>
                <w:lang w:val="en-GB"/>
              </w:rPr>
              <w:t xml:space="preserve">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55DC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C27C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E36B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5B9E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9F8B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81D02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DD85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21C7A5CC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45731" w14:textId="62E8D0F6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scherichia coli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ascii="Calibri" w:hAnsi="Calibri"/>
                <w:lang w:val="en-GB"/>
              </w:rPr>
              <w:t>(N=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1A97F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05DE8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F4EE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1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36BB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8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7CC87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E45B6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53BE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</w:tr>
      <w:tr w:rsidR="003B7AFF" w:rsidRPr="008E3554" w14:paraId="6CCFED7F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04247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ther Gram negatives*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B55FD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7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EAD98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7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6732B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CEF0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A67B6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9833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C97F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25CE3D02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72109" w14:textId="38BAC12B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Pseudomonas spp.</w:t>
            </w:r>
            <w:r w:rsidRPr="008E3554">
              <w:rPr>
                <w:rFonts w:ascii="Calibri" w:hAnsi="Calibri"/>
                <w:lang w:val="en-GB"/>
              </w:rPr>
              <w:t xml:space="preserve">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B58D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D2D9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9E35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2C436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E3C62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F639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CE947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6D8DDB19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74513" w14:textId="75D2DF24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Acinetobacter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cstheme="minorHAnsi"/>
                <w:i/>
                <w:iCs/>
                <w:lang w:val="en-GB"/>
              </w:rPr>
              <w:t>spp.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ascii="Calibri" w:hAnsi="Calibri"/>
                <w:lang w:val="en-GB"/>
              </w:rPr>
              <w:t xml:space="preserve"> (N=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1D17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1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D2A2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1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7F4C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6A73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9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923B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D3686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167F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4% (n=1)</w:t>
            </w:r>
          </w:p>
        </w:tc>
      </w:tr>
      <w:tr w:rsidR="003B7AFF" w:rsidRPr="008E3554" w14:paraId="0D32FF53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61B37A7" w14:textId="3FE38651" w:rsidR="003B7AFF" w:rsidRPr="008E3554" w:rsidRDefault="003B7AFF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ram-positive bacteria</w:t>
            </w:r>
          </w:p>
        </w:tc>
      </w:tr>
      <w:tr w:rsidR="003B7AFF" w:rsidRPr="008E3554" w14:paraId="302D5E58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9DE27" w14:textId="04A35322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aphylococcus aureus</w:t>
            </w:r>
            <w:r w:rsidRPr="008E3554">
              <w:rPr>
                <w:rFonts w:ascii="Calibri" w:hAnsi="Calibri"/>
                <w:lang w:val="en-GB"/>
              </w:rPr>
              <w:t xml:space="preserve"> (N=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C778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7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33FF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9447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7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548F3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C6E7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5A89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0691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501C46C3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92385" w14:textId="660F36E6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nterococcus spp.</w:t>
            </w:r>
            <w:r w:rsidRPr="008E3554">
              <w:rPr>
                <w:rFonts w:ascii="Calibri" w:hAnsi="Calibri"/>
                <w:lang w:val="en-GB"/>
              </w:rPr>
              <w:t xml:space="preserve"> (N=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47F1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7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C135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7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E816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6A72D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85EF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7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0CA22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7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732FF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27)</w:t>
            </w:r>
          </w:p>
        </w:tc>
      </w:tr>
      <w:tr w:rsidR="003B7AFF" w:rsidRPr="008E3554" w14:paraId="16CD2796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396C8" w14:textId="25A3EC2E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reptococcus spp.</w:t>
            </w:r>
            <w:r w:rsidRPr="008E3554">
              <w:rPr>
                <w:rFonts w:ascii="Calibri" w:hAnsi="Calibri"/>
                <w:lang w:val="en-GB"/>
              </w:rPr>
              <w:t xml:space="preserve">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C5EBB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B113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11AD1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E8CAE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7D75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DD0B1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C0232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3B7AFF" w:rsidRPr="008E3554" w14:paraId="26188D2C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7745CCA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</w:t>
            </w:r>
          </w:p>
        </w:tc>
      </w:tr>
      <w:tr w:rsidR="003B7AFF" w:rsidRPr="008E3554" w14:paraId="0ACE1A1F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C980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0B2CA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2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7A0FD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2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7C6D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3805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8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F8BD5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4386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3BE74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2)</w:t>
            </w:r>
          </w:p>
        </w:tc>
      </w:tr>
      <w:tr w:rsidR="003B7AFF" w:rsidRPr="008E3554" w14:paraId="0F6D9C1E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FCCD0A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</w:p>
        </w:tc>
      </w:tr>
      <w:tr w:rsidR="003B7AFF" w:rsidRPr="008E3554" w14:paraId="2A402B46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AF1A1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verall (N=2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4994F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7% (n=1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A5439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6% (n=1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DF788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2% (n=1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DFABF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0% (n=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18CC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938C8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40F00" w14:textId="77777777" w:rsidR="003B7AFF" w:rsidRPr="008E3554" w:rsidRDefault="003B7AFF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4% (n=31)</w:t>
            </w:r>
          </w:p>
        </w:tc>
      </w:tr>
    </w:tbl>
    <w:p w14:paraId="1BCFB077" w14:textId="77777777" w:rsidR="00FA20CE" w:rsidRPr="008E3554" w:rsidRDefault="00FA20CE">
      <w:pPr>
        <w:rPr>
          <w:lang w:val="en-GB"/>
        </w:rPr>
      </w:pPr>
    </w:p>
    <w:p w14:paraId="79262257" w14:textId="417BD22B" w:rsidR="00AC734C" w:rsidRDefault="00AC734C">
      <w:pPr>
        <w:rPr>
          <w:lang w:val="en-GB"/>
        </w:rPr>
      </w:pPr>
      <w:r>
        <w:rPr>
          <w:lang w:val="en-GB"/>
        </w:rPr>
        <w:br w:type="page"/>
      </w:r>
    </w:p>
    <w:p w14:paraId="463A862D" w14:textId="77777777" w:rsidR="003B7AFF" w:rsidRPr="008E3554" w:rsidRDefault="003B7AFF" w:rsidP="003B7AFF">
      <w:pPr>
        <w:rPr>
          <w:lang w:val="en-GB"/>
        </w:rPr>
      </w:pPr>
    </w:p>
    <w:p w14:paraId="6383A68C" w14:textId="00223F55" w:rsidR="003B7AFF" w:rsidRPr="008E3554" w:rsidRDefault="003B7AFF" w:rsidP="003B7AFF">
      <w:pPr>
        <w:rPr>
          <w:lang w:val="en-GB"/>
        </w:rPr>
      </w:pPr>
      <w:r w:rsidRPr="008E3554">
        <w:rPr>
          <w:b/>
          <w:bCs/>
          <w:lang w:val="en-GB"/>
        </w:rPr>
        <w:t>Supplementary Table 2</w:t>
      </w:r>
      <w:r w:rsidRPr="008E3554">
        <w:rPr>
          <w:lang w:val="en-GB"/>
        </w:rPr>
        <w:t xml:space="preserve">. Resistance rates to different treatment regimens </w:t>
      </w:r>
      <w:r w:rsidR="00B54EEA">
        <w:rPr>
          <w:lang w:val="en-GB"/>
        </w:rPr>
        <w:t xml:space="preserve">in </w:t>
      </w:r>
      <w:r w:rsidR="00514B07" w:rsidRPr="008E3554">
        <w:rPr>
          <w:lang w:val="en-GB"/>
        </w:rPr>
        <w:t>children &gt;28 day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51"/>
        <w:gridCol w:w="1087"/>
        <w:gridCol w:w="1119"/>
        <w:gridCol w:w="1065"/>
        <w:gridCol w:w="1184"/>
        <w:gridCol w:w="950"/>
        <w:gridCol w:w="1023"/>
        <w:gridCol w:w="1093"/>
      </w:tblGrid>
      <w:tr w:rsidR="00260780" w:rsidRPr="008E3554" w14:paraId="3C2F443F" w14:textId="77777777" w:rsidTr="00A650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4B6958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B944F0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A80B8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 + Cloxa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0CFAB3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eftriaxon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E9118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iprofloxac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D528E7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30089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proofErr w:type="spellStart"/>
            <w:r w:rsidRPr="008E3554">
              <w:rPr>
                <w:rFonts w:ascii="Calibri" w:hAnsi="Calibri"/>
                <w:lang w:val="en-GB"/>
              </w:rPr>
              <w:t>Plazomicin</w:t>
            </w:r>
            <w:proofErr w:type="spellEnd"/>
            <w:r w:rsidRPr="008E3554">
              <w:rPr>
                <w:rFonts w:ascii="Calibri" w:hAnsi="Calibri"/>
                <w:lang w:val="en-GB"/>
              </w:rPr>
              <w:t xml:space="preserve">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C6DD93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Ceftriaxone</w:t>
            </w:r>
          </w:p>
        </w:tc>
      </w:tr>
      <w:tr w:rsidR="00260780" w:rsidRPr="008E3554" w14:paraId="20327DEA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C59E85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ram-negative bacteria</w:t>
            </w:r>
          </w:p>
        </w:tc>
      </w:tr>
      <w:tr w:rsidR="00260780" w:rsidRPr="008E3554" w14:paraId="4E2B4416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531AE" w14:textId="2D4869FF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Klebsiella pneumoniae</w:t>
            </w:r>
            <w:r w:rsidRPr="008E3554">
              <w:rPr>
                <w:rFonts w:ascii="Calibri" w:hAnsi="Calibri"/>
                <w:lang w:val="en-GB"/>
              </w:rPr>
              <w:t xml:space="preserve">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FB87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4F91D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58A60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A719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4C391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F420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4004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21A5039A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FE4D8" w14:textId="26A5CDFD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almonella enterica</w:t>
            </w:r>
            <w:r w:rsidRPr="008E3554">
              <w:rPr>
                <w:rFonts w:ascii="Calibri" w:hAnsi="Calibri"/>
                <w:lang w:val="en-GB"/>
              </w:rPr>
              <w:t xml:space="preserve"> (N=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B1F0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3% (n=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2A41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3% (n=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ED270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BEDB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BC6A5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08C45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2153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04B4256B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7E0E5" w14:textId="244D0A19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scherichia coli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ascii="Calibri" w:hAnsi="Calibri"/>
                <w:lang w:val="en-GB"/>
              </w:rPr>
              <w:t>(N=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B82A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3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F9210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3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34A6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6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A1C0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7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2CEE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845E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E0AE1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</w:tr>
      <w:tr w:rsidR="00260780" w:rsidRPr="008E3554" w14:paraId="59D16E3D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C3EE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ther Gram negatives* (N=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522BF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A72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3F5C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7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8FFB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67481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06A1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26CB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7296A199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EF81F" w14:textId="700BC254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Pseudomonas spp.</w:t>
            </w:r>
            <w:r w:rsidRPr="008E3554">
              <w:rPr>
                <w:rFonts w:ascii="Calibri" w:hAnsi="Calibri"/>
                <w:lang w:val="en-GB"/>
              </w:rPr>
              <w:t xml:space="preserve">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18E8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6E0DD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D3AC0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3C7FD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C390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3E48F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40BD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7FFA6060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265C4" w14:textId="20790E41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Acinetobacter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cstheme="minorHAnsi"/>
                <w:i/>
                <w:iCs/>
                <w:lang w:val="en-GB"/>
              </w:rPr>
              <w:t>spp.</w:t>
            </w:r>
            <w:r w:rsidRPr="008E3554">
              <w:rPr>
                <w:rFonts w:ascii="Calibri" w:hAnsi="Calibri"/>
                <w:lang w:val="en-GB"/>
              </w:rPr>
              <w:t xml:space="preserve">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6DB5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0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A130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0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85BF1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BFE13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3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EEA5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3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17B8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3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CB50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3% (n=2)</w:t>
            </w:r>
          </w:p>
        </w:tc>
      </w:tr>
      <w:tr w:rsidR="00260780" w:rsidRPr="008E3554" w14:paraId="7AA596F0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3504CF8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ram-positive bacteria</w:t>
            </w:r>
          </w:p>
        </w:tc>
      </w:tr>
      <w:tr w:rsidR="00260780" w:rsidRPr="008E3554" w14:paraId="388FD52C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C7504" w14:textId="349417DD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aphylococcus aureus</w:t>
            </w:r>
            <w:r w:rsidRPr="008E3554">
              <w:rPr>
                <w:rFonts w:ascii="Calibri" w:hAnsi="Calibri"/>
                <w:lang w:val="en-GB"/>
              </w:rPr>
              <w:t xml:space="preserve"> (N=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1EFC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9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93AA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CE953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FCCE7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472C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4840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ACA4D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51DBE520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1D3BA" w14:textId="545E0EFC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nterococcus spp.</w:t>
            </w:r>
            <w:r w:rsidRPr="008E3554">
              <w:rPr>
                <w:rFonts w:ascii="Calibri" w:hAnsi="Calibri"/>
                <w:lang w:val="en-GB"/>
              </w:rPr>
              <w:t xml:space="preserve"> (N=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438C5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2D23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7FF9F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6369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9827D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FFFBB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686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6)</w:t>
            </w:r>
          </w:p>
        </w:tc>
      </w:tr>
      <w:tr w:rsidR="00260780" w:rsidRPr="008E3554" w14:paraId="31727E09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1CED1" w14:textId="38CBE3F2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reptococcus spp.</w:t>
            </w:r>
            <w:r w:rsidRPr="008E3554">
              <w:rPr>
                <w:rFonts w:ascii="Calibri" w:hAnsi="Calibri"/>
                <w:lang w:val="en-GB"/>
              </w:rPr>
              <w:t xml:space="preserve">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8321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69A76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06F3E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87737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23CB7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01A1C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6980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260780" w:rsidRPr="008E3554" w14:paraId="672693CC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059FC09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</w:t>
            </w:r>
          </w:p>
        </w:tc>
      </w:tr>
      <w:tr w:rsidR="00260780" w:rsidRPr="008E3554" w14:paraId="4FDDA65F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0F198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 (N=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1310F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3C1F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45548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7%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86201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2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A43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C4D55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FAC30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3% (n=4)</w:t>
            </w:r>
          </w:p>
        </w:tc>
      </w:tr>
      <w:tr w:rsidR="00260780" w:rsidRPr="008E3554" w14:paraId="2CC796FD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5446AF3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</w:p>
        </w:tc>
      </w:tr>
      <w:tr w:rsidR="00260780" w:rsidRPr="008E3554" w14:paraId="0CB52717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82FE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verall (N=2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31333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6% (n=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47AA5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4% (n=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1F42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8% (n=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0E27F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9% (n=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09EA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%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F1F84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8C5B2" w14:textId="77777777" w:rsidR="00260780" w:rsidRPr="008E3554" w:rsidRDefault="00260780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1% (n=43)</w:t>
            </w:r>
          </w:p>
        </w:tc>
      </w:tr>
    </w:tbl>
    <w:p w14:paraId="15B06E71" w14:textId="77777777" w:rsidR="003B7AFF" w:rsidRDefault="003B7AFF">
      <w:pPr>
        <w:rPr>
          <w:lang w:val="en-GB"/>
        </w:rPr>
      </w:pPr>
    </w:p>
    <w:p w14:paraId="1B54DC8E" w14:textId="77777777" w:rsidR="00AC734C" w:rsidRPr="008E3554" w:rsidRDefault="00AC734C">
      <w:pPr>
        <w:rPr>
          <w:lang w:val="en-GB"/>
        </w:rPr>
      </w:pPr>
    </w:p>
    <w:p w14:paraId="5BB78383" w14:textId="219DF167" w:rsidR="00AC734C" w:rsidRDefault="00AC734C">
      <w:pPr>
        <w:rPr>
          <w:lang w:val="en-GB"/>
        </w:rPr>
      </w:pPr>
      <w:r>
        <w:rPr>
          <w:lang w:val="en-GB"/>
        </w:rPr>
        <w:br w:type="page"/>
      </w:r>
    </w:p>
    <w:p w14:paraId="4342D0A3" w14:textId="77777777" w:rsidR="003B7AFF" w:rsidRPr="008E3554" w:rsidRDefault="003B7AFF">
      <w:pPr>
        <w:rPr>
          <w:lang w:val="en-GB"/>
        </w:rPr>
      </w:pPr>
    </w:p>
    <w:p w14:paraId="127BC377" w14:textId="20A9015A" w:rsidR="009E1532" w:rsidRPr="008E3554" w:rsidRDefault="009E1532">
      <w:pPr>
        <w:rPr>
          <w:lang w:val="en-GB"/>
        </w:rPr>
      </w:pPr>
      <w:r w:rsidRPr="008E3554">
        <w:rPr>
          <w:b/>
          <w:bCs/>
          <w:lang w:val="en-GB"/>
        </w:rPr>
        <w:t xml:space="preserve">Supplementary Table </w:t>
      </w:r>
      <w:r w:rsidR="00FA20CE" w:rsidRPr="008E3554">
        <w:rPr>
          <w:b/>
          <w:bCs/>
          <w:lang w:val="en-GB"/>
        </w:rPr>
        <w:t>3</w:t>
      </w:r>
      <w:r w:rsidRPr="008E3554">
        <w:rPr>
          <w:lang w:val="en-GB"/>
        </w:rPr>
        <w:t xml:space="preserve">. Resistance rates to different treatment regimens </w:t>
      </w:r>
      <w:r w:rsidR="00B54EEA">
        <w:rPr>
          <w:lang w:val="en-GB"/>
        </w:rPr>
        <w:t xml:space="preserve">- </w:t>
      </w:r>
      <w:r w:rsidRPr="008E3554">
        <w:rPr>
          <w:lang w:val="en-GB"/>
        </w:rPr>
        <w:t>Study 1</w:t>
      </w:r>
    </w:p>
    <w:p w14:paraId="7C511CAA" w14:textId="77777777" w:rsidR="0098639C" w:rsidRPr="008E3554" w:rsidRDefault="0098639C">
      <w:pPr>
        <w:rPr>
          <w:lang w:val="en-GB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51"/>
        <w:gridCol w:w="1087"/>
        <w:gridCol w:w="1119"/>
        <w:gridCol w:w="1065"/>
        <w:gridCol w:w="1184"/>
        <w:gridCol w:w="950"/>
        <w:gridCol w:w="1023"/>
        <w:gridCol w:w="1093"/>
      </w:tblGrid>
      <w:tr w:rsidR="00E742F6" w:rsidRPr="008E3554" w14:paraId="27FDC562" w14:textId="77777777" w:rsidTr="00A650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AB06EF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D9EA345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9EA734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 + Cloxa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55ED4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eftriaxon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57D496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iprofloxac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27621F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9015B31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proofErr w:type="spellStart"/>
            <w:r w:rsidRPr="008E3554">
              <w:rPr>
                <w:rFonts w:ascii="Calibri" w:hAnsi="Calibri"/>
                <w:lang w:val="en-GB"/>
              </w:rPr>
              <w:t>Plazomicin</w:t>
            </w:r>
            <w:proofErr w:type="spellEnd"/>
            <w:r w:rsidRPr="008E3554">
              <w:rPr>
                <w:rFonts w:ascii="Calibri" w:hAnsi="Calibri"/>
                <w:lang w:val="en-GB"/>
              </w:rPr>
              <w:t xml:space="preserve">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4144090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Ceftriaxone</w:t>
            </w:r>
          </w:p>
        </w:tc>
      </w:tr>
      <w:tr w:rsidR="00E742F6" w:rsidRPr="008E3554" w14:paraId="40F24E9A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D89F7C0" w14:textId="3B1F3633" w:rsidR="00E742F6" w:rsidRPr="008E3554" w:rsidRDefault="00E742F6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ram-negative bacteria</w:t>
            </w:r>
          </w:p>
        </w:tc>
      </w:tr>
      <w:tr w:rsidR="00E742F6" w:rsidRPr="008E3554" w14:paraId="559B6C57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E3939" w14:textId="573F7FB5" w:rsidR="00E742F6" w:rsidRPr="008E3554" w:rsidRDefault="00A73CAD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Klebsiella pneumoniae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="00E742F6" w:rsidRPr="008E3554">
              <w:rPr>
                <w:rFonts w:ascii="Calibri" w:hAnsi="Calibri"/>
                <w:lang w:val="en-GB"/>
              </w:rPr>
              <w:t>(N=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5F9E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1D81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C69E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8% (n=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8E5C5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37847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A211A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485B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4BB541EA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826CA" w14:textId="46675A49" w:rsidR="00E742F6" w:rsidRPr="008E3554" w:rsidRDefault="003D7899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almonella enterica</w:t>
            </w:r>
            <w:r w:rsidR="00E742F6" w:rsidRPr="008E3554">
              <w:rPr>
                <w:rFonts w:ascii="Calibri" w:hAnsi="Calibri"/>
                <w:lang w:val="en-GB"/>
              </w:rPr>
              <w:t xml:space="preserve"> (N=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4DD6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EF0AA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9% (n=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39CB3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F4B1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0261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31D4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7C2B3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05A376B4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E95A3" w14:textId="2F0952B3" w:rsidR="00E742F6" w:rsidRPr="008E3554" w:rsidRDefault="00D44645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scherichia coli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="00E742F6" w:rsidRPr="008E3554">
              <w:rPr>
                <w:rFonts w:ascii="Calibri" w:hAnsi="Calibri"/>
                <w:lang w:val="en-GB"/>
              </w:rPr>
              <w:t>(N=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F49B5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4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B872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4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C1026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1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451C0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12BA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5B8D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1930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% (n=1)</w:t>
            </w:r>
          </w:p>
        </w:tc>
      </w:tr>
      <w:tr w:rsidR="00E742F6" w:rsidRPr="008E3554" w14:paraId="0D62AF05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D791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ther Gram negatives*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BF6F8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0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E732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0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501D3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0% (n=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3E73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B55C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73AE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B171E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1ACFFE03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1137B" w14:textId="622118BD" w:rsidR="00E742F6" w:rsidRPr="008E3554" w:rsidRDefault="00A730F7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Pseudomonas spp</w:t>
            </w:r>
            <w:r w:rsidR="00A559E1" w:rsidRPr="008E3554">
              <w:rPr>
                <w:rFonts w:cstheme="minorHAnsi"/>
                <w:i/>
                <w:iCs/>
                <w:lang w:val="en-GB"/>
              </w:rPr>
              <w:t>.</w:t>
            </w:r>
            <w:r w:rsidR="00E742F6" w:rsidRPr="008E3554">
              <w:rPr>
                <w:rFonts w:ascii="Calibri" w:hAnsi="Calibri"/>
                <w:lang w:val="en-GB"/>
              </w:rPr>
              <w:t xml:space="preserve">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52628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5A98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516C1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6AFE0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5DBF8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4B0C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DB907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759358F0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082F9" w14:textId="3D56E175" w:rsidR="00E742F6" w:rsidRPr="008E3554" w:rsidRDefault="00E15A5E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Acinetobacter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cstheme="minorHAnsi"/>
                <w:i/>
                <w:iCs/>
                <w:lang w:val="en-GB"/>
              </w:rPr>
              <w:t>spp.</w:t>
            </w:r>
            <w:r w:rsidRPr="008E3554">
              <w:rPr>
                <w:rFonts w:cstheme="minorHAnsi"/>
                <w:lang w:val="en-GB"/>
              </w:rPr>
              <w:t xml:space="preserve">  </w:t>
            </w:r>
            <w:r w:rsidR="00E742F6" w:rsidRPr="008E3554">
              <w:rPr>
                <w:rFonts w:ascii="Calibri" w:hAnsi="Calibri"/>
                <w:lang w:val="en-GB"/>
              </w:rPr>
              <w:t>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D4D2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4% (n=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6C138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4% (n=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F3D37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C1F7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0638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8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66A6A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8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D2578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8% (n=2)</w:t>
            </w:r>
          </w:p>
        </w:tc>
      </w:tr>
      <w:tr w:rsidR="00E742F6" w:rsidRPr="008E3554" w14:paraId="7F37F817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CBA1F59" w14:textId="77777777" w:rsidR="00B5574E" w:rsidRPr="008E3554" w:rsidRDefault="00E742F6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 xml:space="preserve">Gram-positive </w:t>
            </w:r>
          </w:p>
          <w:p w14:paraId="30C7E20E" w14:textId="5DE6077D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bacteria</w:t>
            </w:r>
          </w:p>
        </w:tc>
      </w:tr>
      <w:tr w:rsidR="00E742F6" w:rsidRPr="008E3554" w14:paraId="28685050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595B9" w14:textId="2FBB2E82" w:rsidR="00E742F6" w:rsidRPr="008E3554" w:rsidRDefault="00EF5765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aphylococcus aureus</w:t>
            </w:r>
            <w:r w:rsidRPr="008E3554">
              <w:rPr>
                <w:rFonts w:ascii="Calibri" w:hAnsi="Calibri"/>
                <w:lang w:val="en-GB"/>
              </w:rPr>
              <w:t xml:space="preserve"> </w:t>
            </w:r>
            <w:r w:rsidR="00E742F6" w:rsidRPr="008E3554">
              <w:rPr>
                <w:rFonts w:ascii="Calibri" w:hAnsi="Calibri"/>
                <w:lang w:val="en-GB"/>
              </w:rPr>
              <w:t>(N=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DAE5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2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68BD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0569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2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7506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5307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0973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651A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0E981505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DC748" w14:textId="099741F9" w:rsidR="00E742F6" w:rsidRPr="008E3554" w:rsidRDefault="00F91BA4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nterococcus spp.</w:t>
            </w:r>
            <w:r w:rsidRPr="008E3554">
              <w:rPr>
                <w:rFonts w:ascii="Calibri" w:hAnsi="Calibri"/>
                <w:lang w:val="en-GB"/>
              </w:rPr>
              <w:t xml:space="preserve"> </w:t>
            </w:r>
            <w:r w:rsidR="00E742F6" w:rsidRPr="008E3554">
              <w:rPr>
                <w:rFonts w:ascii="Calibri" w:hAnsi="Calibri"/>
                <w:lang w:val="en-GB"/>
              </w:rPr>
              <w:t>(N=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2F42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DD563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0008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1BC93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C1257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8839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5% (n=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E59C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3)</w:t>
            </w:r>
          </w:p>
        </w:tc>
      </w:tr>
      <w:tr w:rsidR="00E742F6" w:rsidRPr="008E3554" w14:paraId="28E3C0E5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B2AD8" w14:textId="73B7668C" w:rsidR="00E742F6" w:rsidRPr="008E3554" w:rsidRDefault="00B5574E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reptococcus spp.</w:t>
            </w:r>
            <w:r w:rsidR="00E742F6" w:rsidRPr="008E3554">
              <w:rPr>
                <w:rFonts w:ascii="Calibri" w:hAnsi="Calibri"/>
                <w:lang w:val="en-GB"/>
              </w:rPr>
              <w:t xml:space="preserve">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78BF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25BEE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65F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DB0E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7CD7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2B96E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0915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E742F6" w:rsidRPr="008E3554" w14:paraId="79165B3E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46BDD5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</w:t>
            </w:r>
          </w:p>
        </w:tc>
      </w:tr>
      <w:tr w:rsidR="00E742F6" w:rsidRPr="008E3554" w14:paraId="322FC295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74C2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 (N=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1BDCD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9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B337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9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16B50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62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EC02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8% (n=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EFED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2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49544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2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2D0B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4)</w:t>
            </w:r>
          </w:p>
        </w:tc>
      </w:tr>
      <w:tr w:rsidR="00E742F6" w:rsidRPr="008E3554" w14:paraId="1674F160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D48A1D2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</w:p>
        </w:tc>
      </w:tr>
      <w:tr w:rsidR="00E742F6" w:rsidRPr="008E3554" w14:paraId="1BAE150E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C9B8F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verall (N=2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892D1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4% (n=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53BE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3% (n=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82745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1% (n=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762CC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3% (n=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6190E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C0BF9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419CA" w14:textId="77777777" w:rsidR="00E742F6" w:rsidRPr="008E3554" w:rsidRDefault="00E742F6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9% (n=40)</w:t>
            </w:r>
          </w:p>
        </w:tc>
      </w:tr>
    </w:tbl>
    <w:p w14:paraId="2B3B3401" w14:textId="77777777" w:rsidR="0074144F" w:rsidRPr="008E3554" w:rsidRDefault="0074144F">
      <w:pPr>
        <w:rPr>
          <w:lang w:val="en-GB"/>
        </w:rPr>
      </w:pPr>
    </w:p>
    <w:p w14:paraId="0EDA2A3A" w14:textId="1A863936" w:rsidR="00AC734C" w:rsidRDefault="00AC734C">
      <w:pPr>
        <w:rPr>
          <w:lang w:val="en-GB"/>
        </w:rPr>
      </w:pPr>
      <w:r>
        <w:rPr>
          <w:lang w:val="en-GB"/>
        </w:rPr>
        <w:br w:type="page"/>
      </w:r>
    </w:p>
    <w:p w14:paraId="2A4D9D2B" w14:textId="77777777" w:rsidR="00B5574E" w:rsidRPr="008E3554" w:rsidRDefault="00B5574E">
      <w:pPr>
        <w:rPr>
          <w:lang w:val="en-GB"/>
        </w:rPr>
      </w:pPr>
    </w:p>
    <w:p w14:paraId="2BC448ED" w14:textId="02BAC4EA" w:rsidR="009E1532" w:rsidRPr="008E3554" w:rsidRDefault="002B5515">
      <w:pPr>
        <w:rPr>
          <w:lang w:val="en-GB"/>
        </w:rPr>
      </w:pPr>
      <w:r w:rsidRPr="008E3554">
        <w:rPr>
          <w:b/>
          <w:bCs/>
          <w:lang w:val="en-GB"/>
        </w:rPr>
        <w:t>Supplementary</w:t>
      </w:r>
      <w:r w:rsidR="009E1532" w:rsidRPr="008E3554">
        <w:rPr>
          <w:b/>
          <w:bCs/>
          <w:lang w:val="en-GB"/>
        </w:rPr>
        <w:t xml:space="preserve"> Table </w:t>
      </w:r>
      <w:r w:rsidR="00FA20CE" w:rsidRPr="008E3554">
        <w:rPr>
          <w:b/>
          <w:bCs/>
          <w:lang w:val="en-GB"/>
        </w:rPr>
        <w:t>4</w:t>
      </w:r>
      <w:r w:rsidR="009E1532" w:rsidRPr="008E3554">
        <w:rPr>
          <w:lang w:val="en-GB"/>
        </w:rPr>
        <w:t xml:space="preserve">. Resistance rates to different treatment regimens </w:t>
      </w:r>
      <w:r w:rsidR="00B54EEA">
        <w:rPr>
          <w:lang w:val="en-GB"/>
        </w:rPr>
        <w:t xml:space="preserve">- </w:t>
      </w:r>
      <w:r w:rsidR="009E1532" w:rsidRPr="008E3554">
        <w:rPr>
          <w:lang w:val="en-GB"/>
        </w:rPr>
        <w:t>Study 2</w:t>
      </w:r>
    </w:p>
    <w:p w14:paraId="5A02809A" w14:textId="77777777" w:rsidR="00A559E1" w:rsidRPr="008E3554" w:rsidRDefault="00A559E1">
      <w:pPr>
        <w:rPr>
          <w:lang w:val="en-GB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51"/>
        <w:gridCol w:w="1087"/>
        <w:gridCol w:w="1119"/>
        <w:gridCol w:w="1065"/>
        <w:gridCol w:w="1184"/>
        <w:gridCol w:w="950"/>
        <w:gridCol w:w="1023"/>
        <w:gridCol w:w="1093"/>
      </w:tblGrid>
      <w:tr w:rsidR="00A559E1" w:rsidRPr="008E3554" w14:paraId="433CD9FD" w14:textId="77777777" w:rsidTr="00A650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A291A7E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5EA4E0E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8C159B5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Gentamicin + Ampicillin + Cloxa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C9B60CD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eftriaxon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FDD6F77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Ciprofloxac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D09FDA6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354A5D7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proofErr w:type="spellStart"/>
            <w:r w:rsidRPr="008E3554">
              <w:rPr>
                <w:rFonts w:ascii="Calibri" w:hAnsi="Calibri"/>
                <w:lang w:val="en-GB"/>
              </w:rPr>
              <w:t>Plazomicin</w:t>
            </w:r>
            <w:proofErr w:type="spellEnd"/>
            <w:r w:rsidRPr="008E3554">
              <w:rPr>
                <w:rFonts w:ascii="Calibri" w:hAnsi="Calibri"/>
                <w:lang w:val="en-GB"/>
              </w:rPr>
              <w:t xml:space="preserve"> + Ampicilli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16B0F75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Amikacin + Ceftriaxone</w:t>
            </w:r>
          </w:p>
        </w:tc>
      </w:tr>
      <w:tr w:rsidR="00A559E1" w:rsidRPr="008E3554" w14:paraId="23CFAC31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50419D7" w14:textId="77777777" w:rsidR="00A559E1" w:rsidRPr="008E3554" w:rsidRDefault="00A559E1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 xml:space="preserve">Gram-negative </w:t>
            </w:r>
          </w:p>
          <w:p w14:paraId="10839AA0" w14:textId="2D0C8982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bacteria</w:t>
            </w:r>
          </w:p>
        </w:tc>
      </w:tr>
      <w:tr w:rsidR="00A559E1" w:rsidRPr="008E3554" w14:paraId="50FFF319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D92E3" w14:textId="44A7CA06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Klebsiella pneumoniae</w:t>
            </w:r>
            <w:r w:rsidRPr="008E3554">
              <w:rPr>
                <w:rFonts w:ascii="Calibri" w:hAnsi="Calibri"/>
                <w:lang w:val="en-GB"/>
              </w:rPr>
              <w:t xml:space="preserve"> (N=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90C6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0% (n=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E4BC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0% (n=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CC74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3% (n=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620C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7% (n=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3288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5FD5D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58F1B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33F18C56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DDC54" w14:textId="2CD2D192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almonella enterica</w:t>
            </w:r>
            <w:r w:rsidRPr="008E3554">
              <w:rPr>
                <w:rFonts w:ascii="Calibri" w:hAnsi="Calibri"/>
                <w:lang w:val="en-GB"/>
              </w:rPr>
              <w:t xml:space="preserve">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A389D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ABE6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7F17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7B0A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106F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59F07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2B33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289F8BCA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18CCB" w14:textId="0E6F62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scherichia coli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ascii="Calibri" w:hAnsi="Calibri"/>
                <w:lang w:val="en-GB"/>
              </w:rPr>
              <w:t>(N=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32182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1%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9694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1% (n=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93FC2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8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FC35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8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53CC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9F1F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6FB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% (n=1)</w:t>
            </w:r>
          </w:p>
        </w:tc>
      </w:tr>
      <w:tr w:rsidR="00A559E1" w:rsidRPr="008E3554" w14:paraId="635F79F0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28E0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ther Gram negatives*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FDE5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0843E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E2EE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AB28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FD7F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DAA7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0D7B1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50AA0DA6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5E7D1" w14:textId="7477A475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 xml:space="preserve">Pseudomonas spp. </w:t>
            </w:r>
            <w:r w:rsidRPr="008E3554">
              <w:rPr>
                <w:rFonts w:ascii="Calibri" w:hAnsi="Calibri"/>
                <w:lang w:val="en-GB"/>
              </w:rPr>
              <w:t>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B31E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5C00F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5DD3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336D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B4C4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A9497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3394D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2DE9EF8E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A6881" w14:textId="6F1997E4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Acinetobacter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cstheme="minorHAnsi"/>
                <w:i/>
                <w:iCs/>
                <w:lang w:val="en-GB"/>
              </w:rPr>
              <w:t>spp.</w:t>
            </w:r>
            <w:r w:rsidRPr="008E3554">
              <w:rPr>
                <w:rFonts w:cstheme="minorHAnsi"/>
                <w:lang w:val="en-GB"/>
              </w:rPr>
              <w:t xml:space="preserve"> </w:t>
            </w:r>
            <w:r w:rsidRPr="008E3554">
              <w:rPr>
                <w:rFonts w:ascii="Calibri" w:hAnsi="Calibri"/>
                <w:lang w:val="en-GB"/>
              </w:rPr>
              <w:t>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7F67B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6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7897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6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0E68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8BC81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7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49D8B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CC0E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21F5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1)</w:t>
            </w:r>
          </w:p>
        </w:tc>
      </w:tr>
      <w:tr w:rsidR="00A559E1" w:rsidRPr="008E3554" w14:paraId="169218ED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A27538D" w14:textId="77777777" w:rsidR="00A559E1" w:rsidRPr="008E3554" w:rsidRDefault="00A559E1" w:rsidP="00A65078">
            <w:pPr>
              <w:keepNext/>
              <w:spacing w:after="60"/>
              <w:rPr>
                <w:rFonts w:ascii="Calibri" w:hAnsi="Calibri"/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 xml:space="preserve">Gram-positive </w:t>
            </w:r>
          </w:p>
          <w:p w14:paraId="0297D9FB" w14:textId="1960303D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bacteria</w:t>
            </w:r>
          </w:p>
        </w:tc>
      </w:tr>
      <w:tr w:rsidR="00A559E1" w:rsidRPr="008E3554" w14:paraId="21DA2714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EC0D" w14:textId="7A74D639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aphylococcus aureus</w:t>
            </w:r>
            <w:r w:rsidRPr="008E3554">
              <w:rPr>
                <w:rFonts w:ascii="Calibri" w:hAnsi="Calibri"/>
                <w:lang w:val="en-GB"/>
              </w:rPr>
              <w:t xml:space="preserve"> (N=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6A92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2% (n=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435E1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3C41F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4% (n=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78265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2% (n=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2522F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7815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A674E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7E3D4CCE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9FAF7" w14:textId="31F67550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Enterococcus spp.</w:t>
            </w:r>
            <w:r w:rsidRPr="008E3554">
              <w:rPr>
                <w:rFonts w:ascii="Calibri" w:hAnsi="Calibri"/>
                <w:lang w:val="en-GB"/>
              </w:rPr>
              <w:t xml:space="preserve"> (N=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DA14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7% (n=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03E6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7% (n=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72F6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1E2E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9732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7% (n=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39FD2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7% (n=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7106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30)</w:t>
            </w:r>
          </w:p>
        </w:tc>
      </w:tr>
      <w:tr w:rsidR="00A559E1" w:rsidRPr="008E3554" w14:paraId="7FDA6D4C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871AE" w14:textId="3C37F707" w:rsidR="00A559E1" w:rsidRPr="008E3554" w:rsidRDefault="00FA20CE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cstheme="minorHAnsi"/>
                <w:i/>
                <w:iCs/>
                <w:lang w:val="en-GB"/>
              </w:rPr>
              <w:t>Streptococcus spp.</w:t>
            </w:r>
            <w:r w:rsidRPr="008E3554">
              <w:rPr>
                <w:rFonts w:ascii="Calibri" w:hAnsi="Calibri"/>
                <w:lang w:val="en-GB"/>
              </w:rPr>
              <w:t xml:space="preserve"> </w:t>
            </w:r>
            <w:r w:rsidR="00A559E1" w:rsidRPr="008E3554">
              <w:rPr>
                <w:rFonts w:ascii="Calibri" w:hAnsi="Calibri"/>
                <w:lang w:val="en-GB"/>
              </w:rPr>
              <w:t>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DC78D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D2D8F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9AFC6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91D31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1A79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D81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A1B6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0% (n=0)</w:t>
            </w:r>
          </w:p>
        </w:tc>
      </w:tr>
      <w:tr w:rsidR="00A559E1" w:rsidRPr="008E3554" w14:paraId="0967CCAD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99FFAD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</w:t>
            </w:r>
          </w:p>
        </w:tc>
      </w:tr>
      <w:tr w:rsidR="00A559E1" w:rsidRPr="008E3554" w14:paraId="5F6CA0EE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3BAF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Polymicrobial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8D026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63F0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75% (n=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C1DA5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00% (n=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A2EB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0% (n=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DF76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9A9D9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25% (n=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5CBEA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0% (n=2)</w:t>
            </w:r>
          </w:p>
        </w:tc>
      </w:tr>
      <w:tr w:rsidR="00A559E1" w:rsidRPr="008E3554" w14:paraId="2EB6E444" w14:textId="77777777" w:rsidTr="00A65078">
        <w:trPr>
          <w:cantSplit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566AAE4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</w:p>
        </w:tc>
      </w:tr>
      <w:tr w:rsidR="00A559E1" w:rsidRPr="008E3554" w14:paraId="74105DF5" w14:textId="77777777" w:rsidTr="00A650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FCCB6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Overall (N=2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D2AF3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9% (n=1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57508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47% (n=1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79C0F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59% (n=1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AB15B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36% (n=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2DBF5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9% (n=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D0F10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8% (n=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7901C" w14:textId="77777777" w:rsidR="00A559E1" w:rsidRPr="008E3554" w:rsidRDefault="00A559E1" w:rsidP="00A65078">
            <w:pPr>
              <w:keepNext/>
              <w:spacing w:after="60"/>
              <w:rPr>
                <w:lang w:val="en-GB"/>
              </w:rPr>
            </w:pPr>
            <w:r w:rsidRPr="008E3554">
              <w:rPr>
                <w:rFonts w:ascii="Calibri" w:hAnsi="Calibri"/>
                <w:lang w:val="en-GB"/>
              </w:rPr>
              <w:t>16% (n=34)</w:t>
            </w:r>
          </w:p>
        </w:tc>
      </w:tr>
    </w:tbl>
    <w:p w14:paraId="046D24CA" w14:textId="77777777" w:rsidR="00A559E1" w:rsidRDefault="00A559E1">
      <w:pPr>
        <w:rPr>
          <w:lang w:val="en-GB"/>
        </w:rPr>
      </w:pPr>
    </w:p>
    <w:p w14:paraId="70E0554B" w14:textId="69350AD1" w:rsidR="00AC734C" w:rsidRDefault="00AC734C">
      <w:pPr>
        <w:rPr>
          <w:lang w:val="en-GB"/>
        </w:rPr>
      </w:pPr>
      <w:r>
        <w:rPr>
          <w:lang w:val="en-GB"/>
        </w:rPr>
        <w:br w:type="page"/>
      </w:r>
    </w:p>
    <w:p w14:paraId="32ECD569" w14:textId="77777777" w:rsidR="00AC734C" w:rsidRPr="008E3554" w:rsidRDefault="00AC734C">
      <w:pPr>
        <w:rPr>
          <w:lang w:val="en-GB"/>
        </w:rPr>
      </w:pPr>
    </w:p>
    <w:p w14:paraId="22E41679" w14:textId="492EBD97" w:rsidR="00510F0D" w:rsidRPr="008E3554" w:rsidRDefault="00510F0D" w:rsidP="00510F0D">
      <w:pPr>
        <w:rPr>
          <w:lang w:val="en-GB"/>
        </w:rPr>
      </w:pPr>
      <w:r w:rsidRPr="008E3554">
        <w:rPr>
          <w:noProof/>
          <w:lang w:val="en-GB"/>
        </w:rPr>
        <w:drawing>
          <wp:inline distT="0" distB="0" distL="0" distR="0" wp14:anchorId="3E8C809D" wp14:editId="2F2EE3B9">
            <wp:extent cx="5760720" cy="4608830"/>
            <wp:effectExtent l="0" t="0" r="0" b="1270"/>
            <wp:docPr id="147700118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01181" name="Bilde 147700118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EE2B8" w14:textId="09F3FD9A" w:rsidR="00510F0D" w:rsidRPr="008E3554" w:rsidRDefault="00510F0D" w:rsidP="00510F0D">
      <w:pPr>
        <w:rPr>
          <w:noProof/>
          <w:lang w:val="en-GB"/>
        </w:rPr>
      </w:pPr>
      <w:r w:rsidRPr="008E3554">
        <w:rPr>
          <w:b/>
          <w:bCs/>
          <w:noProof/>
          <w:lang w:val="en-GB"/>
        </w:rPr>
        <w:t xml:space="preserve">Supplementary Figure </w:t>
      </w:r>
      <w:r>
        <w:rPr>
          <w:b/>
          <w:bCs/>
          <w:noProof/>
          <w:lang w:val="en-GB"/>
        </w:rPr>
        <w:t>1</w:t>
      </w:r>
      <w:r w:rsidRPr="008E3554">
        <w:rPr>
          <w:noProof/>
          <w:lang w:val="en-GB"/>
        </w:rPr>
        <w:t>. MIC-distributions Amikacin.</w:t>
      </w:r>
    </w:p>
    <w:p w14:paraId="36B28635" w14:textId="77777777" w:rsidR="00607BFF" w:rsidRDefault="00607BFF">
      <w:pPr>
        <w:rPr>
          <w:lang w:val="en-GB"/>
        </w:rPr>
      </w:pPr>
      <w:r>
        <w:rPr>
          <w:lang w:val="en-GB"/>
        </w:rPr>
        <w:br w:type="page"/>
      </w:r>
    </w:p>
    <w:p w14:paraId="470B9872" w14:textId="79D362D6" w:rsidR="00510F0D" w:rsidRDefault="00510F0D">
      <w:pPr>
        <w:rPr>
          <w:lang w:val="en-GB"/>
        </w:rPr>
      </w:pPr>
    </w:p>
    <w:p w14:paraId="033C3499" w14:textId="77777777" w:rsidR="00B037D6" w:rsidRPr="008E3554" w:rsidRDefault="00B037D6">
      <w:pPr>
        <w:rPr>
          <w:lang w:val="en-GB"/>
        </w:rPr>
      </w:pPr>
    </w:p>
    <w:p w14:paraId="5050A850" w14:textId="538B9FEE" w:rsidR="00386F10" w:rsidRPr="008E3554" w:rsidRDefault="00655DF4" w:rsidP="005533BA">
      <w:pPr>
        <w:rPr>
          <w:lang w:val="en-GB"/>
        </w:rPr>
      </w:pPr>
      <w:r w:rsidRPr="008E3554">
        <w:rPr>
          <w:noProof/>
          <w:lang w:val="en-GB"/>
        </w:rPr>
        <w:drawing>
          <wp:inline distT="0" distB="0" distL="0" distR="0" wp14:anchorId="2E833CA9" wp14:editId="0D24B604">
            <wp:extent cx="5760720" cy="2468880"/>
            <wp:effectExtent l="0" t="0" r="0" b="7620"/>
            <wp:docPr id="1602475939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475939" name="Bilde 160247593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1230" w14:textId="386B0477" w:rsidR="005533BA" w:rsidRPr="008E3554" w:rsidRDefault="00D14AB9" w:rsidP="005533BA">
      <w:pPr>
        <w:rPr>
          <w:lang w:val="en-GB"/>
        </w:rPr>
      </w:pPr>
      <w:r w:rsidRPr="008E3554">
        <w:rPr>
          <w:b/>
          <w:bCs/>
          <w:lang w:val="en-GB"/>
        </w:rPr>
        <w:t xml:space="preserve">Supplementary Figure </w:t>
      </w:r>
      <w:r w:rsidR="006B0290">
        <w:rPr>
          <w:b/>
          <w:bCs/>
          <w:lang w:val="en-GB"/>
        </w:rPr>
        <w:t>2</w:t>
      </w:r>
      <w:r w:rsidR="0098639C" w:rsidRPr="008E3554">
        <w:rPr>
          <w:b/>
          <w:bCs/>
          <w:lang w:val="en-GB"/>
        </w:rPr>
        <w:t>a</w:t>
      </w:r>
      <w:r w:rsidRPr="008E3554">
        <w:rPr>
          <w:lang w:val="en-GB"/>
        </w:rPr>
        <w:t xml:space="preserve">. </w:t>
      </w:r>
      <w:r w:rsidR="005533BA" w:rsidRPr="008E3554">
        <w:rPr>
          <w:lang w:val="en-GB"/>
        </w:rPr>
        <w:t>Absolute risk differences for resistance to Amikacin</w:t>
      </w:r>
      <w:r w:rsidR="008F4E2C" w:rsidRPr="008E3554">
        <w:rPr>
          <w:lang w:val="en-GB"/>
        </w:rPr>
        <w:t xml:space="preserve">- Ampicillin </w:t>
      </w:r>
      <w:r w:rsidR="005533BA" w:rsidRPr="008E3554">
        <w:rPr>
          <w:lang w:val="en-GB"/>
        </w:rPr>
        <w:t>compared to Gentamicin</w:t>
      </w:r>
      <w:r w:rsidR="008F4E2C" w:rsidRPr="008E3554">
        <w:rPr>
          <w:lang w:val="en-GB"/>
        </w:rPr>
        <w:t xml:space="preserve">-Ampicillin </w:t>
      </w:r>
      <w:r w:rsidR="005533BA" w:rsidRPr="008E3554">
        <w:rPr>
          <w:lang w:val="en-GB"/>
        </w:rPr>
        <w:t xml:space="preserve">for neonates </w:t>
      </w:r>
    </w:p>
    <w:p w14:paraId="7B36DF77" w14:textId="654F186A" w:rsidR="00213F79" w:rsidRPr="008E3554" w:rsidRDefault="000C03D1" w:rsidP="00F93CE8">
      <w:pPr>
        <w:rPr>
          <w:lang w:val="en-GB"/>
        </w:rPr>
      </w:pPr>
      <w:r w:rsidRPr="008E3554">
        <w:rPr>
          <w:noProof/>
          <w:lang w:val="en-GB"/>
        </w:rPr>
        <w:drawing>
          <wp:inline distT="0" distB="0" distL="0" distR="0" wp14:anchorId="2668800A" wp14:editId="67768FC9">
            <wp:extent cx="5760720" cy="2468880"/>
            <wp:effectExtent l="0" t="0" r="0" b="7620"/>
            <wp:docPr id="1868991184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991184" name="Bilde 186899118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8F358" w14:textId="4ECA0875" w:rsidR="00F93CE8" w:rsidRPr="008E3554" w:rsidRDefault="00F93CE8" w:rsidP="00F93CE8">
      <w:pPr>
        <w:rPr>
          <w:lang w:val="en-GB"/>
        </w:rPr>
      </w:pPr>
      <w:r w:rsidRPr="008E3554">
        <w:rPr>
          <w:b/>
          <w:bCs/>
          <w:lang w:val="en-GB"/>
        </w:rPr>
        <w:t xml:space="preserve">Supplementary Figure </w:t>
      </w:r>
      <w:r w:rsidR="006B0290">
        <w:rPr>
          <w:b/>
          <w:bCs/>
          <w:lang w:val="en-GB"/>
        </w:rPr>
        <w:t>2</w:t>
      </w:r>
      <w:r w:rsidRPr="008E3554">
        <w:rPr>
          <w:b/>
          <w:bCs/>
          <w:lang w:val="en-GB"/>
        </w:rPr>
        <w:t>b</w:t>
      </w:r>
      <w:r w:rsidRPr="008E3554">
        <w:rPr>
          <w:lang w:val="en-GB"/>
        </w:rPr>
        <w:t>. Absolute risk differences for resistance to Amikacin</w:t>
      </w:r>
      <w:r w:rsidR="00346696" w:rsidRPr="008E3554">
        <w:rPr>
          <w:lang w:val="en-GB"/>
        </w:rPr>
        <w:t xml:space="preserve">- Ampicillin </w:t>
      </w:r>
      <w:r w:rsidRPr="008E3554">
        <w:rPr>
          <w:lang w:val="en-GB"/>
        </w:rPr>
        <w:t xml:space="preserve">compared to Ceftriaxone for neonates </w:t>
      </w:r>
    </w:p>
    <w:p w14:paraId="268475EE" w14:textId="3D83A5CD" w:rsidR="00607BFF" w:rsidRDefault="00607BFF">
      <w:pPr>
        <w:rPr>
          <w:lang w:val="en-GB"/>
        </w:rPr>
      </w:pPr>
      <w:r>
        <w:rPr>
          <w:lang w:val="en-GB"/>
        </w:rPr>
        <w:br w:type="page"/>
      </w:r>
    </w:p>
    <w:p w14:paraId="7E7C7F43" w14:textId="77777777" w:rsidR="00DC1645" w:rsidRPr="008E3554" w:rsidRDefault="00DC1645" w:rsidP="00213F79">
      <w:pPr>
        <w:rPr>
          <w:lang w:val="en-GB"/>
        </w:rPr>
      </w:pPr>
    </w:p>
    <w:p w14:paraId="4FFE0030" w14:textId="7358C8BC" w:rsidR="000C03D1" w:rsidRPr="008E3554" w:rsidRDefault="002E5FFF" w:rsidP="00213F79">
      <w:pPr>
        <w:rPr>
          <w:lang w:val="en-GB"/>
        </w:rPr>
      </w:pPr>
      <w:r w:rsidRPr="008E3554">
        <w:rPr>
          <w:noProof/>
          <w:lang w:val="en-GB"/>
        </w:rPr>
        <w:drawing>
          <wp:inline distT="0" distB="0" distL="0" distR="0" wp14:anchorId="3019C1EB" wp14:editId="181774CA">
            <wp:extent cx="5760720" cy="2468880"/>
            <wp:effectExtent l="0" t="0" r="0" b="7620"/>
            <wp:docPr id="1797768806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768806" name="Bilde 179776880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BF27F" w14:textId="76994838" w:rsidR="00213F79" w:rsidRPr="008E3554" w:rsidRDefault="00213F79" w:rsidP="00213F79">
      <w:pPr>
        <w:rPr>
          <w:lang w:val="en-GB"/>
        </w:rPr>
      </w:pPr>
      <w:r w:rsidRPr="008E3554">
        <w:rPr>
          <w:b/>
          <w:bCs/>
          <w:lang w:val="en-GB"/>
        </w:rPr>
        <w:t xml:space="preserve">Supplementary Figure </w:t>
      </w:r>
      <w:r w:rsidR="006B0290">
        <w:rPr>
          <w:b/>
          <w:bCs/>
          <w:lang w:val="en-GB"/>
        </w:rPr>
        <w:t>2</w:t>
      </w:r>
      <w:r w:rsidRPr="008E3554">
        <w:rPr>
          <w:b/>
          <w:bCs/>
          <w:lang w:val="en-GB"/>
        </w:rPr>
        <w:t>c</w:t>
      </w:r>
      <w:r w:rsidRPr="008E3554">
        <w:rPr>
          <w:lang w:val="en-GB"/>
        </w:rPr>
        <w:t>. Absolute risk differences for resistance to Amikacin</w:t>
      </w:r>
      <w:r w:rsidR="00DC1645" w:rsidRPr="008E3554">
        <w:rPr>
          <w:lang w:val="en-GB"/>
        </w:rPr>
        <w:t xml:space="preserve">- Ampicillin </w:t>
      </w:r>
      <w:r w:rsidRPr="008E3554">
        <w:rPr>
          <w:lang w:val="en-GB"/>
        </w:rPr>
        <w:t xml:space="preserve">compared to </w:t>
      </w:r>
      <w:r w:rsidR="004F4A85" w:rsidRPr="008E3554">
        <w:rPr>
          <w:lang w:val="en-GB"/>
        </w:rPr>
        <w:t>Gentamicin</w:t>
      </w:r>
      <w:r w:rsidR="00DC1645" w:rsidRPr="008E3554">
        <w:rPr>
          <w:lang w:val="en-GB"/>
        </w:rPr>
        <w:t xml:space="preserve">- Ampicillin </w:t>
      </w:r>
      <w:r w:rsidR="004F4A85" w:rsidRPr="008E3554">
        <w:rPr>
          <w:lang w:val="en-GB"/>
        </w:rPr>
        <w:t xml:space="preserve">for children </w:t>
      </w:r>
      <w:r w:rsidR="008F6158" w:rsidRPr="008E3554">
        <w:rPr>
          <w:lang w:val="en-GB"/>
        </w:rPr>
        <w:t>&gt;</w:t>
      </w:r>
      <w:r w:rsidR="004F4A85" w:rsidRPr="008E3554">
        <w:rPr>
          <w:lang w:val="en-GB"/>
        </w:rPr>
        <w:t>28 days</w:t>
      </w:r>
    </w:p>
    <w:p w14:paraId="3E046810" w14:textId="7961F00D" w:rsidR="00F93CE8" w:rsidRPr="008E3554" w:rsidRDefault="00CB362F">
      <w:pPr>
        <w:rPr>
          <w:lang w:val="en-GB"/>
        </w:rPr>
      </w:pPr>
      <w:r w:rsidRPr="008E3554">
        <w:rPr>
          <w:noProof/>
          <w:lang w:val="en-GB"/>
        </w:rPr>
        <w:drawing>
          <wp:inline distT="0" distB="0" distL="0" distR="0" wp14:anchorId="3D431FA1" wp14:editId="181C3563">
            <wp:extent cx="5760720" cy="2468880"/>
            <wp:effectExtent l="0" t="0" r="0" b="7620"/>
            <wp:docPr id="513938561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938561" name="Bilde 51393856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59F02" w14:textId="207CDA62" w:rsidR="00585DEB" w:rsidRPr="008E3554" w:rsidRDefault="00585DEB" w:rsidP="00585DEB">
      <w:pPr>
        <w:rPr>
          <w:lang w:val="en-GB"/>
        </w:rPr>
      </w:pPr>
      <w:r w:rsidRPr="008E3554">
        <w:rPr>
          <w:b/>
          <w:bCs/>
          <w:lang w:val="en-GB"/>
        </w:rPr>
        <w:t xml:space="preserve">Supplementary Figure </w:t>
      </w:r>
      <w:r w:rsidR="006B0290">
        <w:rPr>
          <w:b/>
          <w:bCs/>
          <w:lang w:val="en-GB"/>
        </w:rPr>
        <w:t>2</w:t>
      </w:r>
      <w:r w:rsidRPr="008E3554">
        <w:rPr>
          <w:b/>
          <w:bCs/>
          <w:lang w:val="en-GB"/>
        </w:rPr>
        <w:t>d</w:t>
      </w:r>
      <w:r w:rsidRPr="008E3554">
        <w:rPr>
          <w:lang w:val="en-GB"/>
        </w:rPr>
        <w:t>. Absolute risk differences for resistance to Amikacin</w:t>
      </w:r>
      <w:r w:rsidR="001D2933" w:rsidRPr="008E3554">
        <w:rPr>
          <w:lang w:val="en-GB"/>
        </w:rPr>
        <w:t xml:space="preserve">-Ampicillin </w:t>
      </w:r>
      <w:r w:rsidRPr="008E3554">
        <w:rPr>
          <w:lang w:val="en-GB"/>
        </w:rPr>
        <w:t xml:space="preserve">compared to Ceftriaxone for children </w:t>
      </w:r>
      <w:r w:rsidR="008F6158" w:rsidRPr="008E3554">
        <w:rPr>
          <w:lang w:val="en-GB"/>
        </w:rPr>
        <w:t>&lt;</w:t>
      </w:r>
      <w:r w:rsidRPr="008E3554">
        <w:rPr>
          <w:lang w:val="en-GB"/>
        </w:rPr>
        <w:t>28 days</w:t>
      </w:r>
    </w:p>
    <w:p w14:paraId="4A5D14E4" w14:textId="14457C84" w:rsidR="00C94BC2" w:rsidRDefault="00C94BC2">
      <w:pPr>
        <w:rPr>
          <w:lang w:val="en-GB"/>
        </w:rPr>
      </w:pPr>
      <w:r>
        <w:rPr>
          <w:lang w:val="en-GB"/>
        </w:rPr>
        <w:br w:type="page"/>
      </w:r>
    </w:p>
    <w:p w14:paraId="0B62FADA" w14:textId="7F5F142D" w:rsidR="00CD727A" w:rsidRPr="008E3554" w:rsidRDefault="00CD727A">
      <w:pPr>
        <w:rPr>
          <w:lang w:val="en-GB"/>
        </w:rPr>
      </w:pPr>
    </w:p>
    <w:p w14:paraId="77488C63" w14:textId="526A20D3" w:rsidR="00CB362F" w:rsidRPr="008E3554" w:rsidRDefault="005A268F">
      <w:pPr>
        <w:rPr>
          <w:lang w:val="en-GB"/>
        </w:rPr>
      </w:pPr>
      <w:r>
        <w:rPr>
          <w:noProof/>
        </w:rPr>
        <w:drawing>
          <wp:inline distT="0" distB="0" distL="0" distR="0" wp14:anchorId="4C7A3124" wp14:editId="5AD545DD">
            <wp:extent cx="5760720" cy="4608830"/>
            <wp:effectExtent l="0" t="0" r="5080" b="1270"/>
            <wp:docPr id="514797309" name="Bilde 2" descr="A diagram of different types of ge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797309" name="Bilde 2" descr="A diagram of different types of ge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8A146" w14:textId="23430E19" w:rsidR="006F4286" w:rsidRPr="008E3554" w:rsidRDefault="006F4286" w:rsidP="006F4286">
      <w:pPr>
        <w:spacing w:line="259" w:lineRule="auto"/>
        <w:rPr>
          <w:lang w:val="en-GB"/>
        </w:rPr>
      </w:pPr>
      <w:r w:rsidRPr="008E3554">
        <w:rPr>
          <w:b/>
          <w:bCs/>
          <w:lang w:val="en-GB"/>
        </w:rPr>
        <w:t>Supplementary Figure 3.</w:t>
      </w:r>
      <w:r w:rsidRPr="008E3554">
        <w:rPr>
          <w:lang w:val="en-GB"/>
        </w:rPr>
        <w:t xml:space="preserve"> Change in prevalence of important resistance genes and resistance gene groups between Study 1 and Study 2 across </w:t>
      </w:r>
      <w:r w:rsidRPr="008E3554">
        <w:rPr>
          <w:i/>
          <w:iCs/>
          <w:lang w:val="en-GB"/>
        </w:rPr>
        <w:t>E. coli</w:t>
      </w:r>
      <w:r w:rsidRPr="008E3554">
        <w:rPr>
          <w:lang w:val="en-GB"/>
        </w:rPr>
        <w:t xml:space="preserve">, </w:t>
      </w:r>
      <w:r w:rsidRPr="008E3554">
        <w:rPr>
          <w:i/>
          <w:iCs/>
          <w:lang w:val="en-GB"/>
        </w:rPr>
        <w:t>K. pneumoniae</w:t>
      </w:r>
      <w:r w:rsidRPr="008E3554">
        <w:rPr>
          <w:lang w:val="en-GB"/>
        </w:rPr>
        <w:t xml:space="preserve">, and </w:t>
      </w:r>
      <w:r w:rsidRPr="008E3554">
        <w:rPr>
          <w:i/>
          <w:iCs/>
          <w:lang w:val="en-GB"/>
        </w:rPr>
        <w:t>S. enterica</w:t>
      </w:r>
      <w:r w:rsidRPr="008E3554">
        <w:rPr>
          <w:lang w:val="en-GB"/>
        </w:rPr>
        <w:t xml:space="preserve"> isolates.</w:t>
      </w:r>
    </w:p>
    <w:p w14:paraId="65DD43A3" w14:textId="77777777" w:rsidR="006F4286" w:rsidRPr="008E3554" w:rsidRDefault="006F4286">
      <w:pPr>
        <w:rPr>
          <w:lang w:val="en-GB"/>
        </w:rPr>
      </w:pPr>
    </w:p>
    <w:sectPr w:rsidR="006F4286" w:rsidRPr="008E3554">
      <w:footerReference w:type="even" r:id="rId12"/>
      <w:footerReference w:type="defaul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D68C8" w14:textId="77777777" w:rsidR="00A30800" w:rsidRDefault="00A30800" w:rsidP="009E1532">
      <w:pPr>
        <w:spacing w:after="0" w:line="240" w:lineRule="auto"/>
      </w:pPr>
      <w:r>
        <w:separator/>
      </w:r>
    </w:p>
  </w:endnote>
  <w:endnote w:type="continuationSeparator" w:id="0">
    <w:p w14:paraId="2E688558" w14:textId="77777777" w:rsidR="00A30800" w:rsidRDefault="00A30800" w:rsidP="009E1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073D4" w14:textId="3D690667" w:rsidR="009E1532" w:rsidRDefault="009E15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7D39A" w14:textId="313A1A7C" w:rsidR="009E1532" w:rsidRDefault="009E15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AFB9A" w14:textId="39ACF6AB" w:rsidR="009E1532" w:rsidRDefault="009E15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4A8CA" w14:textId="77777777" w:rsidR="00A30800" w:rsidRDefault="00A30800" w:rsidP="009E1532">
      <w:pPr>
        <w:spacing w:after="0" w:line="240" w:lineRule="auto"/>
      </w:pPr>
      <w:r>
        <w:separator/>
      </w:r>
    </w:p>
  </w:footnote>
  <w:footnote w:type="continuationSeparator" w:id="0">
    <w:p w14:paraId="36921856" w14:textId="77777777" w:rsidR="00A30800" w:rsidRDefault="00A30800" w:rsidP="009E1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32"/>
    <w:rsid w:val="00061FB2"/>
    <w:rsid w:val="0008607B"/>
    <w:rsid w:val="000C03D1"/>
    <w:rsid w:val="00107A4B"/>
    <w:rsid w:val="0014575F"/>
    <w:rsid w:val="001D2933"/>
    <w:rsid w:val="00213F79"/>
    <w:rsid w:val="00223231"/>
    <w:rsid w:val="0023400A"/>
    <w:rsid w:val="00260780"/>
    <w:rsid w:val="00274F60"/>
    <w:rsid w:val="00275F2A"/>
    <w:rsid w:val="002B5515"/>
    <w:rsid w:val="002E5FFF"/>
    <w:rsid w:val="00346696"/>
    <w:rsid w:val="00353395"/>
    <w:rsid w:val="00386F10"/>
    <w:rsid w:val="003B7AFF"/>
    <w:rsid w:val="003D7899"/>
    <w:rsid w:val="00402C8B"/>
    <w:rsid w:val="004706BD"/>
    <w:rsid w:val="00496CD8"/>
    <w:rsid w:val="004F4A85"/>
    <w:rsid w:val="00510F0D"/>
    <w:rsid w:val="00514B07"/>
    <w:rsid w:val="005533BA"/>
    <w:rsid w:val="005834E8"/>
    <w:rsid w:val="00585DEB"/>
    <w:rsid w:val="005A268F"/>
    <w:rsid w:val="005C4DC0"/>
    <w:rsid w:val="00607BFF"/>
    <w:rsid w:val="00655DF4"/>
    <w:rsid w:val="006B0290"/>
    <w:rsid w:val="006F4286"/>
    <w:rsid w:val="0074144F"/>
    <w:rsid w:val="00750D8F"/>
    <w:rsid w:val="00763C27"/>
    <w:rsid w:val="007A1498"/>
    <w:rsid w:val="007C400E"/>
    <w:rsid w:val="007D1FDF"/>
    <w:rsid w:val="007E4A81"/>
    <w:rsid w:val="008D038F"/>
    <w:rsid w:val="008E3554"/>
    <w:rsid w:val="008F4E2C"/>
    <w:rsid w:val="008F6158"/>
    <w:rsid w:val="0098639C"/>
    <w:rsid w:val="009A11AF"/>
    <w:rsid w:val="009E1532"/>
    <w:rsid w:val="00A17CCD"/>
    <w:rsid w:val="00A30800"/>
    <w:rsid w:val="00A559E1"/>
    <w:rsid w:val="00A57239"/>
    <w:rsid w:val="00A730F7"/>
    <w:rsid w:val="00A73CAD"/>
    <w:rsid w:val="00A8325C"/>
    <w:rsid w:val="00AC734C"/>
    <w:rsid w:val="00B037D6"/>
    <w:rsid w:val="00B23B53"/>
    <w:rsid w:val="00B52932"/>
    <w:rsid w:val="00B54EEA"/>
    <w:rsid w:val="00B5574E"/>
    <w:rsid w:val="00BA13C5"/>
    <w:rsid w:val="00BF0857"/>
    <w:rsid w:val="00C94BC2"/>
    <w:rsid w:val="00CA7777"/>
    <w:rsid w:val="00CB362F"/>
    <w:rsid w:val="00CC5701"/>
    <w:rsid w:val="00CD281E"/>
    <w:rsid w:val="00CD727A"/>
    <w:rsid w:val="00D14AB9"/>
    <w:rsid w:val="00D44645"/>
    <w:rsid w:val="00DC1645"/>
    <w:rsid w:val="00DC16EE"/>
    <w:rsid w:val="00DE53B1"/>
    <w:rsid w:val="00DF6DC7"/>
    <w:rsid w:val="00E10379"/>
    <w:rsid w:val="00E15A5E"/>
    <w:rsid w:val="00E742F6"/>
    <w:rsid w:val="00ED411A"/>
    <w:rsid w:val="00ED503F"/>
    <w:rsid w:val="00EF5765"/>
    <w:rsid w:val="00EF680C"/>
    <w:rsid w:val="00F91BA4"/>
    <w:rsid w:val="00F93CE8"/>
    <w:rsid w:val="00FA20CE"/>
    <w:rsid w:val="00FD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99E3A"/>
  <w15:chartTrackingRefBased/>
  <w15:docId w15:val="{577BA517-91FD-4BCF-90A8-91B8C824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5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5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5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5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5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53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9E1532"/>
    <w:pPr>
      <w:spacing w:after="200" w:line="240" w:lineRule="auto"/>
    </w:pPr>
    <w:rPr>
      <w:kern w:val="0"/>
      <w:sz w:val="20"/>
      <w:szCs w:val="20"/>
      <w:lang w:val="en-US" w:eastAsia="nb-NO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9E15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8</Pages>
  <Words>1008</Words>
  <Characters>5283</Characters>
  <Application>Microsoft Office Word</Application>
  <DocSecurity>0</DocSecurity>
  <Lines>587</Lines>
  <Paragraphs>483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sen, Trygve</dc:creator>
  <cp:keywords/>
  <dc:description/>
  <cp:lastModifiedBy>Bjørn Blomberg</cp:lastModifiedBy>
  <cp:revision>71</cp:revision>
  <cp:lastPrinted>2025-10-02T08:17:00Z</cp:lastPrinted>
  <dcterms:created xsi:type="dcterms:W3CDTF">2025-09-12T13:42:00Z</dcterms:created>
  <dcterms:modified xsi:type="dcterms:W3CDTF">2026-03-0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0-23T11:43:5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8698d66-6ac8-4702-b15d-060c7c0d55dd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